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3"/>
        <w:tblW w:w="13158" w:type="dxa"/>
        <w:tblInd w:w="-113" w:type="dxa"/>
        <w:tblLook w:val="04A0" w:firstRow="1" w:lastRow="0" w:firstColumn="1" w:lastColumn="0" w:noHBand="0" w:noVBand="1"/>
      </w:tblPr>
      <w:tblGrid>
        <w:gridCol w:w="1471"/>
        <w:gridCol w:w="1603"/>
        <w:gridCol w:w="1574"/>
        <w:gridCol w:w="1389"/>
        <w:gridCol w:w="1736"/>
        <w:gridCol w:w="720"/>
        <w:gridCol w:w="4665"/>
      </w:tblGrid>
      <w:tr w:rsidR="00731B85" w:rsidRPr="00731B85" w14:paraId="0EC8279B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7C18817E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Study Name</w:t>
            </w:r>
          </w:p>
        </w:tc>
        <w:tc>
          <w:tcPr>
            <w:tcW w:w="1453" w:type="dxa"/>
            <w:noWrap/>
            <w:hideMark/>
          </w:tcPr>
          <w:p w14:paraId="532CAABF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odality</w:t>
            </w:r>
          </w:p>
        </w:tc>
        <w:tc>
          <w:tcPr>
            <w:tcW w:w="1574" w:type="dxa"/>
            <w:noWrap/>
            <w:hideMark/>
          </w:tcPr>
          <w:p w14:paraId="739F317B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Provider </w:t>
            </w:r>
          </w:p>
        </w:tc>
        <w:tc>
          <w:tcPr>
            <w:tcW w:w="1350" w:type="dxa"/>
            <w:noWrap/>
            <w:hideMark/>
          </w:tcPr>
          <w:p w14:paraId="3D3A428E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Intervention component </w:t>
            </w:r>
          </w:p>
        </w:tc>
        <w:tc>
          <w:tcPr>
            <w:tcW w:w="1710" w:type="dxa"/>
            <w:noWrap/>
            <w:hideMark/>
          </w:tcPr>
          <w:p w14:paraId="7F1819A0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Implementation Strategy </w:t>
            </w:r>
          </w:p>
        </w:tc>
        <w:tc>
          <w:tcPr>
            <w:tcW w:w="720" w:type="dxa"/>
            <w:noWrap/>
            <w:hideMark/>
          </w:tcPr>
          <w:p w14:paraId="5A9BF95F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BCT </w:t>
            </w:r>
          </w:p>
        </w:tc>
        <w:tc>
          <w:tcPr>
            <w:tcW w:w="4880" w:type="dxa"/>
          </w:tcPr>
          <w:p w14:paraId="2CBAA13B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Intervention description </w:t>
            </w:r>
          </w:p>
        </w:tc>
      </w:tr>
      <w:tr w:rsidR="00731B85" w:rsidRPr="00731B85" w14:paraId="116E668C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2FA4309D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Assah</w:t>
            </w:r>
            <w:proofErr w:type="spellEnd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et al., 2015</w:t>
            </w:r>
          </w:p>
        </w:tc>
        <w:tc>
          <w:tcPr>
            <w:tcW w:w="1453" w:type="dxa"/>
            <w:noWrap/>
            <w:hideMark/>
          </w:tcPr>
          <w:p w14:paraId="48E9BF91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</w:p>
        </w:tc>
        <w:tc>
          <w:tcPr>
            <w:tcW w:w="1574" w:type="dxa"/>
            <w:noWrap/>
            <w:hideMark/>
          </w:tcPr>
          <w:p w14:paraId="4A66F0EC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Peer Educators</w:t>
            </w:r>
          </w:p>
          <w:p w14:paraId="6A356001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/Supporter</w:t>
            </w:r>
          </w:p>
        </w:tc>
        <w:tc>
          <w:tcPr>
            <w:tcW w:w="1350" w:type="dxa"/>
            <w:noWrap/>
            <w:hideMark/>
          </w:tcPr>
          <w:p w14:paraId="1CB0F123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  <w:hideMark/>
          </w:tcPr>
          <w:p w14:paraId="4B1F9F56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  <w:hideMark/>
          </w:tcPr>
          <w:p w14:paraId="173074FF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80" w:type="dxa"/>
          </w:tcPr>
          <w:p w14:paraId="39050A71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onthly six group meetings, personal encounters between peer supporters and their group members, and telephone calls. </w:t>
            </w:r>
          </w:p>
        </w:tc>
      </w:tr>
      <w:tr w:rsidR="00731B85" w:rsidRPr="00731B85" w14:paraId="316CBA01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5360C600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Debussche</w:t>
            </w:r>
            <w:proofErr w:type="spellEnd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1453" w:type="dxa"/>
            <w:noWrap/>
            <w:hideMark/>
          </w:tcPr>
          <w:p w14:paraId="4298D03B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74" w:type="dxa"/>
            <w:noWrap/>
            <w:hideMark/>
          </w:tcPr>
          <w:p w14:paraId="7B79464A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Peer Educators</w:t>
            </w:r>
          </w:p>
          <w:p w14:paraId="768A836F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/Supporter</w:t>
            </w:r>
          </w:p>
        </w:tc>
        <w:tc>
          <w:tcPr>
            <w:tcW w:w="1350" w:type="dxa"/>
            <w:noWrap/>
            <w:hideMark/>
          </w:tcPr>
          <w:p w14:paraId="3AE13196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  <w:hideMark/>
          </w:tcPr>
          <w:p w14:paraId="6C380F7F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  <w:hideMark/>
          </w:tcPr>
          <w:p w14:paraId="3DB76A55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80" w:type="dxa"/>
          </w:tcPr>
          <w:p w14:paraId="407707A2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Culturally tailored structured patient education in 3 courses of 4 sessions (177*1.5hr) and (implementation of curricula and the distribution of hand-outs. </w:t>
            </w:r>
          </w:p>
        </w:tc>
      </w:tr>
      <w:tr w:rsidR="00731B85" w:rsidRPr="00731B85" w14:paraId="07B12A89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33287E46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Essien  et al.</w:t>
            </w:r>
            <w:proofErr w:type="gramEnd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1453" w:type="dxa"/>
            <w:noWrap/>
            <w:hideMark/>
          </w:tcPr>
          <w:p w14:paraId="338108F7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74" w:type="dxa"/>
            <w:noWrap/>
            <w:hideMark/>
          </w:tcPr>
          <w:p w14:paraId="7841B4C8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Health Care Providers</w:t>
            </w:r>
          </w:p>
        </w:tc>
        <w:tc>
          <w:tcPr>
            <w:tcW w:w="1350" w:type="dxa"/>
            <w:noWrap/>
            <w:hideMark/>
          </w:tcPr>
          <w:p w14:paraId="0BC160AF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  <w:hideMark/>
          </w:tcPr>
          <w:p w14:paraId="14A6CF27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  <w:hideMark/>
          </w:tcPr>
          <w:p w14:paraId="5E65B9C6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80" w:type="dxa"/>
          </w:tcPr>
          <w:p w14:paraId="7F94BA04" w14:textId="2EE2DD0D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12 structured teaching sessions lasting around two hours </w:t>
            </w:r>
            <w:r w:rsidR="00961212" w:rsidRPr="00731B85">
              <w:rPr>
                <w:rFonts w:ascii="Times New Roman" w:hAnsi="Times New Roman" w:cs="Times New Roman"/>
                <w:sz w:val="24"/>
                <w:szCs w:val="24"/>
              </w:rPr>
              <w:t>each,</w:t>
            </w: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comprised of lectures and group discussions, the sessions were interactive and included generic diabetes education videos, and leaflets were also provided</w:t>
            </w:r>
          </w:p>
        </w:tc>
      </w:tr>
      <w:tr w:rsidR="00731B85" w:rsidRPr="00731B85" w14:paraId="5943821D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32B97FA5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Gathu</w:t>
            </w:r>
            <w:proofErr w:type="spellEnd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</w:p>
        </w:tc>
        <w:tc>
          <w:tcPr>
            <w:tcW w:w="1453" w:type="dxa"/>
            <w:noWrap/>
            <w:hideMark/>
          </w:tcPr>
          <w:p w14:paraId="1162A76C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574" w:type="dxa"/>
            <w:noWrap/>
            <w:hideMark/>
          </w:tcPr>
          <w:p w14:paraId="10BDA2D8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Diabetes Educator</w:t>
            </w:r>
          </w:p>
        </w:tc>
        <w:tc>
          <w:tcPr>
            <w:tcW w:w="1350" w:type="dxa"/>
            <w:noWrap/>
            <w:hideMark/>
          </w:tcPr>
          <w:p w14:paraId="561CEC51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  <w:hideMark/>
          </w:tcPr>
          <w:p w14:paraId="2EA2D3F1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  <w:hideMark/>
          </w:tcPr>
          <w:p w14:paraId="37A98956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80" w:type="dxa"/>
          </w:tcPr>
          <w:p w14:paraId="7E067856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Three one-hour sessions after every six weeks + patient guide in the form of diabetes booklet and graphic material + telephone reminders on   </w:t>
            </w:r>
            <w:r w:rsidR="007775EE" w:rsidRPr="00731B85">
              <w:rPr>
                <w:rFonts w:ascii="Times New Roman" w:hAnsi="Times New Roman" w:cs="Times New Roman"/>
                <w:sz w:val="24"/>
                <w:szCs w:val="24"/>
              </w:rPr>
              <w:t>behavioural</w:t>
            </w: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assessment, goal-setting and problem solving. </w:t>
            </w:r>
          </w:p>
        </w:tc>
      </w:tr>
      <w:tr w:rsidR="00731B85" w:rsidRPr="00731B85" w14:paraId="32917B34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0DE36A94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Hailu et al., 2018</w:t>
            </w:r>
          </w:p>
        </w:tc>
        <w:tc>
          <w:tcPr>
            <w:tcW w:w="1453" w:type="dxa"/>
            <w:noWrap/>
            <w:hideMark/>
          </w:tcPr>
          <w:p w14:paraId="687C73A6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74" w:type="dxa"/>
            <w:noWrap/>
            <w:hideMark/>
          </w:tcPr>
          <w:p w14:paraId="096D96E0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Health Care Providers</w:t>
            </w:r>
          </w:p>
        </w:tc>
        <w:tc>
          <w:tcPr>
            <w:tcW w:w="1350" w:type="dxa"/>
            <w:noWrap/>
            <w:hideMark/>
          </w:tcPr>
          <w:p w14:paraId="4C41D49C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  <w:hideMark/>
          </w:tcPr>
          <w:p w14:paraId="14863838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  <w:hideMark/>
          </w:tcPr>
          <w:p w14:paraId="7C27841F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80" w:type="dxa"/>
          </w:tcPr>
          <w:p w14:paraId="130499EB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Six DSME sessions for 1.5 h every month for 6 consecutive months comprised of brief education, discussion, experience sharing, reminded of upcoming sessions by phone take-home activities, conclusion and revision.</w:t>
            </w:r>
            <w:r w:rsidR="007775EE"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Supported with illustrative pictures handbooks and fliers</w:t>
            </w:r>
          </w:p>
        </w:tc>
      </w:tr>
      <w:tr w:rsidR="00731B85" w:rsidRPr="00731B85" w14:paraId="525F7C4D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12304186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1975782"/>
            <w:proofErr w:type="gramStart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Huimin  et al.</w:t>
            </w:r>
            <w:proofErr w:type="gramEnd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  <w:bookmarkEnd w:id="0"/>
          </w:p>
        </w:tc>
        <w:tc>
          <w:tcPr>
            <w:tcW w:w="1453" w:type="dxa"/>
            <w:noWrap/>
            <w:hideMark/>
          </w:tcPr>
          <w:p w14:paraId="604E7E08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574" w:type="dxa"/>
            <w:noWrap/>
            <w:hideMark/>
          </w:tcPr>
          <w:p w14:paraId="3E45D644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Research team </w:t>
            </w:r>
          </w:p>
        </w:tc>
        <w:tc>
          <w:tcPr>
            <w:tcW w:w="1350" w:type="dxa"/>
            <w:noWrap/>
            <w:hideMark/>
          </w:tcPr>
          <w:p w14:paraId="1839D4FC" w14:textId="77777777" w:rsidR="004C1CDA" w:rsidRPr="00731B85" w:rsidRDefault="007775EE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710" w:type="dxa"/>
            <w:noWrap/>
            <w:hideMark/>
          </w:tcPr>
          <w:p w14:paraId="7DAC78B2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Discrete</w:t>
            </w:r>
          </w:p>
        </w:tc>
        <w:tc>
          <w:tcPr>
            <w:tcW w:w="720" w:type="dxa"/>
            <w:noWrap/>
            <w:hideMark/>
          </w:tcPr>
          <w:p w14:paraId="5C9F4ADC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80" w:type="dxa"/>
          </w:tcPr>
          <w:p w14:paraId="6607C00C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The LEX group underwent supervised exercises at 50%VO2 peak for 45min/session, </w:t>
            </w:r>
            <w:r w:rsidRPr="00731B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–5 times/week, and the VEX group exercised under supervision at 75% VO2 peak for 45min/session, 3 times/week.</w:t>
            </w:r>
          </w:p>
        </w:tc>
      </w:tr>
      <w:tr w:rsidR="00731B85" w:rsidRPr="00731B85" w14:paraId="020CE0DD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34307E0D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chiri et al., 2015</w:t>
            </w:r>
          </w:p>
        </w:tc>
        <w:tc>
          <w:tcPr>
            <w:tcW w:w="1453" w:type="dxa"/>
            <w:noWrap/>
            <w:hideMark/>
          </w:tcPr>
          <w:p w14:paraId="436077AA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74" w:type="dxa"/>
            <w:noWrap/>
            <w:hideMark/>
          </w:tcPr>
          <w:p w14:paraId="66DB7E69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Dietician </w:t>
            </w:r>
          </w:p>
        </w:tc>
        <w:tc>
          <w:tcPr>
            <w:tcW w:w="1350" w:type="dxa"/>
            <w:noWrap/>
            <w:hideMark/>
          </w:tcPr>
          <w:p w14:paraId="0D8D7131" w14:textId="77777777" w:rsidR="004C1CDA" w:rsidRPr="00731B85" w:rsidRDefault="007775EE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710" w:type="dxa"/>
            <w:noWrap/>
            <w:hideMark/>
          </w:tcPr>
          <w:p w14:paraId="063C1FA0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  <w:hideMark/>
          </w:tcPr>
          <w:p w14:paraId="4B95E0CA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80" w:type="dxa"/>
          </w:tcPr>
          <w:p w14:paraId="4FDD90E7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Eight weekly (2–2·5 h) group nutrition education sessions and follow-up sessions. The NE programme consisted of three components: (</w:t>
            </w:r>
            <w:proofErr w:type="spellStart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) the curriculum (eight weekly sessions, 2 to 2.5 h each); (ii) follow-up sessions (four monthly meetings and two bimonthly meetings each lasting 1.5 h); and (iii) vegetable gardening (demonstration of sowing/transplantation of vegetables).</w:t>
            </w:r>
          </w:p>
        </w:tc>
      </w:tr>
      <w:tr w:rsidR="00731B85" w:rsidRPr="00731B85" w14:paraId="19C9363C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431B23D3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chiri et al., 2021</w:t>
            </w:r>
          </w:p>
        </w:tc>
        <w:tc>
          <w:tcPr>
            <w:tcW w:w="1453" w:type="dxa"/>
            <w:noWrap/>
            <w:hideMark/>
          </w:tcPr>
          <w:p w14:paraId="033A2F93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74" w:type="dxa"/>
            <w:noWrap/>
            <w:hideMark/>
          </w:tcPr>
          <w:p w14:paraId="6A3FBD51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Dietician </w:t>
            </w:r>
          </w:p>
        </w:tc>
        <w:tc>
          <w:tcPr>
            <w:tcW w:w="1350" w:type="dxa"/>
            <w:noWrap/>
            <w:hideMark/>
          </w:tcPr>
          <w:p w14:paraId="2A4EBEFF" w14:textId="77777777" w:rsidR="004C1CDA" w:rsidRPr="00731B85" w:rsidRDefault="007775EE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710" w:type="dxa"/>
            <w:noWrap/>
            <w:hideMark/>
          </w:tcPr>
          <w:p w14:paraId="2A01FCB4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  <w:hideMark/>
          </w:tcPr>
          <w:p w14:paraId="2948447B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80" w:type="dxa"/>
          </w:tcPr>
          <w:p w14:paraId="5477FA46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Seven-monthly group education sessions, bi-monthly follow-up sessions, 15-minute individual session, workbook + education materials</w:t>
            </w:r>
          </w:p>
        </w:tc>
      </w:tr>
      <w:tr w:rsidR="00731B85" w:rsidRPr="00731B85" w14:paraId="0B29FB97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5732575D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Ojieabu</w:t>
            </w:r>
            <w:proofErr w:type="spellEnd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453" w:type="dxa"/>
            <w:noWrap/>
            <w:hideMark/>
          </w:tcPr>
          <w:p w14:paraId="414E7422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574" w:type="dxa"/>
            <w:noWrap/>
            <w:hideMark/>
          </w:tcPr>
          <w:p w14:paraId="79CA2506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</w:tc>
        <w:tc>
          <w:tcPr>
            <w:tcW w:w="1350" w:type="dxa"/>
            <w:noWrap/>
            <w:hideMark/>
          </w:tcPr>
          <w:p w14:paraId="5AFB4DDD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  <w:hideMark/>
          </w:tcPr>
          <w:p w14:paraId="75E70CB2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Discrete</w:t>
            </w:r>
          </w:p>
        </w:tc>
        <w:tc>
          <w:tcPr>
            <w:tcW w:w="720" w:type="dxa"/>
            <w:noWrap/>
            <w:hideMark/>
          </w:tcPr>
          <w:p w14:paraId="3BDEFAB5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80" w:type="dxa"/>
          </w:tcPr>
          <w:p w14:paraId="7444B6E9" w14:textId="70A3B3DE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961212" w:rsidRPr="00731B85">
              <w:rPr>
                <w:rFonts w:ascii="Times New Roman" w:hAnsi="Times New Roman" w:cs="Times New Roman"/>
                <w:sz w:val="24"/>
                <w:szCs w:val="24"/>
              </w:rPr>
              <w:t>four-session</w:t>
            </w: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pharmacist </w:t>
            </w:r>
            <w:r w:rsidR="00961212" w:rsidRPr="00731B8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ducation on diabetes and hypertension, their complications, risks, preventive measures and management. In particular, they were </w:t>
            </w:r>
            <w:r w:rsidR="007775EE" w:rsidRPr="00731B85">
              <w:rPr>
                <w:rFonts w:ascii="Times New Roman" w:hAnsi="Times New Roman" w:cs="Times New Roman"/>
                <w:sz w:val="24"/>
                <w:szCs w:val="24"/>
              </w:rPr>
              <w:t>counselled</w:t>
            </w: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on the need for medication and treatment adherence such as clinic visits and lifestyle modifications including diet and exercise.</w:t>
            </w:r>
          </w:p>
        </w:tc>
      </w:tr>
      <w:tr w:rsidR="00731B85" w:rsidRPr="00731B85" w14:paraId="718D4E6A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64A5758B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ash et al., 2014</w:t>
            </w:r>
          </w:p>
        </w:tc>
        <w:tc>
          <w:tcPr>
            <w:tcW w:w="1453" w:type="dxa"/>
            <w:noWrap/>
            <w:hideMark/>
          </w:tcPr>
          <w:p w14:paraId="3A9B3D59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74" w:type="dxa"/>
            <w:noWrap/>
            <w:hideMark/>
          </w:tcPr>
          <w:p w14:paraId="708D4FBA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Health promoter</w:t>
            </w:r>
          </w:p>
        </w:tc>
        <w:tc>
          <w:tcPr>
            <w:tcW w:w="1350" w:type="dxa"/>
            <w:noWrap/>
            <w:hideMark/>
          </w:tcPr>
          <w:p w14:paraId="78388EF3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  <w:hideMark/>
          </w:tcPr>
          <w:p w14:paraId="2CD0EE33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  <w:hideMark/>
          </w:tcPr>
          <w:p w14:paraId="664EDFFC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880" w:type="dxa"/>
          </w:tcPr>
          <w:p w14:paraId="7AF3AEFE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Four 60 minutes group education that focused on understanding diabetes, living a healthy lifestyle, understanding the medication and avoiding complications</w:t>
            </w:r>
          </w:p>
        </w:tc>
      </w:tr>
      <w:tr w:rsidR="00731B85" w:rsidRPr="00731B85" w14:paraId="2E609ACD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55063A5C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g’ang’a et al., 2022</w:t>
            </w:r>
          </w:p>
        </w:tc>
        <w:tc>
          <w:tcPr>
            <w:tcW w:w="1453" w:type="dxa"/>
            <w:noWrap/>
            <w:hideMark/>
          </w:tcPr>
          <w:p w14:paraId="6AF9AD04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74" w:type="dxa"/>
            <w:noWrap/>
            <w:hideMark/>
          </w:tcPr>
          <w:p w14:paraId="076F6B3E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Health Care Providers</w:t>
            </w:r>
          </w:p>
        </w:tc>
        <w:tc>
          <w:tcPr>
            <w:tcW w:w="1350" w:type="dxa"/>
            <w:noWrap/>
            <w:hideMark/>
          </w:tcPr>
          <w:p w14:paraId="5871D581" w14:textId="77777777" w:rsidR="004C1CDA" w:rsidRPr="00731B85" w:rsidRDefault="007775EE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710" w:type="dxa"/>
            <w:noWrap/>
            <w:hideMark/>
          </w:tcPr>
          <w:p w14:paraId="2218A79B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  <w:hideMark/>
          </w:tcPr>
          <w:p w14:paraId="26E2B4CF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80" w:type="dxa"/>
          </w:tcPr>
          <w:p w14:paraId="623F3852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Participants received a glucose meter, blood test strips, logbook, waste management box and training on how to conduct SMBG in addition to usual care and monthly follow-up. </w:t>
            </w:r>
          </w:p>
        </w:tc>
      </w:tr>
      <w:tr w:rsidR="00731B85" w:rsidRPr="00731B85" w14:paraId="4D66B7B5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4B1F6B5C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Asante et al, 2020</w:t>
            </w:r>
          </w:p>
        </w:tc>
        <w:tc>
          <w:tcPr>
            <w:tcW w:w="1453" w:type="dxa"/>
            <w:noWrap/>
            <w:hideMark/>
          </w:tcPr>
          <w:p w14:paraId="0F668DCE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574" w:type="dxa"/>
            <w:noWrap/>
            <w:hideMark/>
          </w:tcPr>
          <w:p w14:paraId="6C5AC218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Peer Educators</w:t>
            </w:r>
          </w:p>
          <w:p w14:paraId="70D4FDA4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/Supporter </w:t>
            </w:r>
          </w:p>
        </w:tc>
        <w:tc>
          <w:tcPr>
            <w:tcW w:w="1350" w:type="dxa"/>
            <w:noWrap/>
            <w:hideMark/>
          </w:tcPr>
          <w:p w14:paraId="36135E36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  <w:hideMark/>
          </w:tcPr>
          <w:p w14:paraId="20120B2C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Discrete</w:t>
            </w:r>
          </w:p>
        </w:tc>
        <w:tc>
          <w:tcPr>
            <w:tcW w:w="720" w:type="dxa"/>
            <w:noWrap/>
            <w:hideMark/>
          </w:tcPr>
          <w:p w14:paraId="6F434A62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80" w:type="dxa"/>
          </w:tcPr>
          <w:p w14:paraId="038982AC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A total of 12 weeks of mobile phone follow-up calls by a nurse with a mean duration of 12 minutes each (2 calls per week for the first 4 weeks, followed by a weekly call for the following 8 weeks, </w:t>
            </w:r>
            <w:r w:rsidR="007775EE" w:rsidRPr="00731B85">
              <w:rPr>
                <w:rFonts w:ascii="Times New Roman" w:hAnsi="Times New Roman" w:cs="Times New Roman"/>
                <w:sz w:val="24"/>
                <w:szCs w:val="24"/>
              </w:rPr>
              <w:t>totalling</w:t>
            </w: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16 calls). The content of the calls thus included information on diet, exercise, medication taking, </w:t>
            </w:r>
            <w:r w:rsidR="007775EE" w:rsidRPr="00731B85">
              <w:rPr>
                <w:rFonts w:ascii="Times New Roman" w:hAnsi="Times New Roman" w:cs="Times New Roman"/>
                <w:sz w:val="24"/>
                <w:szCs w:val="24"/>
              </w:rPr>
              <w:t>self-monitoring</w:t>
            </w: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of blood glucose, and foot </w:t>
            </w:r>
            <w:r w:rsidR="00102543" w:rsidRPr="00731B85">
              <w:rPr>
                <w:rFonts w:ascii="Times New Roman" w:hAnsi="Times New Roman" w:cs="Times New Roman"/>
                <w:sz w:val="24"/>
                <w:szCs w:val="24"/>
              </w:rPr>
              <w:t>care,</w:t>
            </w: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Additionally, individualized self-management goals were evaluated. </w:t>
            </w:r>
          </w:p>
        </w:tc>
      </w:tr>
      <w:tr w:rsidR="00731B85" w:rsidRPr="00731B85" w14:paraId="16D110D4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78A26F92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Agatha et al., 2010</w:t>
            </w:r>
          </w:p>
        </w:tc>
        <w:tc>
          <w:tcPr>
            <w:tcW w:w="1453" w:type="dxa"/>
            <w:noWrap/>
            <w:hideMark/>
          </w:tcPr>
          <w:p w14:paraId="0A9F258F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74" w:type="dxa"/>
            <w:noWrap/>
            <w:hideMark/>
          </w:tcPr>
          <w:p w14:paraId="1670999F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Research team </w:t>
            </w:r>
          </w:p>
        </w:tc>
        <w:tc>
          <w:tcPr>
            <w:tcW w:w="1350" w:type="dxa"/>
            <w:noWrap/>
            <w:hideMark/>
          </w:tcPr>
          <w:p w14:paraId="78C224DA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  <w:hideMark/>
          </w:tcPr>
          <w:p w14:paraId="4B0CB2F6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  <w:hideMark/>
          </w:tcPr>
          <w:p w14:paraId="413A5345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80" w:type="dxa"/>
          </w:tcPr>
          <w:p w14:paraId="759957FA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A daily walk and diet education intervention program, After the four weekly group sessions, participants continued at home from week five of the program. They received motivating text messages fortnightly.  </w:t>
            </w:r>
          </w:p>
        </w:tc>
      </w:tr>
      <w:tr w:rsidR="00731B85" w:rsidRPr="00731B85" w14:paraId="0978A094" w14:textId="77777777" w:rsidTr="00405D8B">
        <w:trPr>
          <w:trHeight w:val="347"/>
        </w:trPr>
        <w:tc>
          <w:tcPr>
            <w:tcW w:w="1471" w:type="dxa"/>
            <w:noWrap/>
            <w:hideMark/>
          </w:tcPr>
          <w:p w14:paraId="6D7F43FE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Amendezo et al., 2017</w:t>
            </w:r>
          </w:p>
        </w:tc>
        <w:tc>
          <w:tcPr>
            <w:tcW w:w="1453" w:type="dxa"/>
            <w:noWrap/>
            <w:hideMark/>
          </w:tcPr>
          <w:p w14:paraId="46606334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74" w:type="dxa"/>
            <w:noWrap/>
            <w:hideMark/>
          </w:tcPr>
          <w:p w14:paraId="7ACAAC83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Health Care Providers</w:t>
            </w:r>
          </w:p>
        </w:tc>
        <w:tc>
          <w:tcPr>
            <w:tcW w:w="1350" w:type="dxa"/>
            <w:noWrap/>
            <w:hideMark/>
          </w:tcPr>
          <w:p w14:paraId="4C4909A3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  <w:hideMark/>
          </w:tcPr>
          <w:p w14:paraId="2903895C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  <w:hideMark/>
          </w:tcPr>
          <w:p w14:paraId="07B94B6B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80" w:type="dxa"/>
          </w:tcPr>
          <w:p w14:paraId="6A8EF5CD" w14:textId="77777777" w:rsidR="004C1CDA" w:rsidRPr="00731B85" w:rsidRDefault="004C1CDA" w:rsidP="006F7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onthly 45 minutes counselling and education session plus educational pamphlets</w:t>
            </w:r>
          </w:p>
        </w:tc>
      </w:tr>
      <w:tr w:rsidR="00731B85" w:rsidRPr="00731B85" w14:paraId="3E555D42" w14:textId="77777777" w:rsidTr="00405D8B">
        <w:trPr>
          <w:trHeight w:val="347"/>
        </w:trPr>
        <w:tc>
          <w:tcPr>
            <w:tcW w:w="1471" w:type="dxa"/>
            <w:noWrap/>
          </w:tcPr>
          <w:p w14:paraId="61F40381" w14:textId="5B779DF0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David EA et al., 2021</w:t>
            </w:r>
          </w:p>
        </w:tc>
        <w:tc>
          <w:tcPr>
            <w:tcW w:w="1453" w:type="dxa"/>
            <w:noWrap/>
          </w:tcPr>
          <w:p w14:paraId="693767DE" w14:textId="58575C26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74" w:type="dxa"/>
            <w:noWrap/>
          </w:tcPr>
          <w:p w14:paraId="0D98A118" w14:textId="7A9B3A76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Research team  </w:t>
            </w:r>
          </w:p>
        </w:tc>
        <w:tc>
          <w:tcPr>
            <w:tcW w:w="1350" w:type="dxa"/>
            <w:noWrap/>
          </w:tcPr>
          <w:p w14:paraId="3368C958" w14:textId="0D6A8E61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</w:tcPr>
          <w:p w14:paraId="56011494" w14:textId="678DDD4A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</w:tcPr>
          <w:p w14:paraId="027F42EB" w14:textId="31B65911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80" w:type="dxa"/>
          </w:tcPr>
          <w:p w14:paraId="6736D9FB" w14:textId="5C38C28B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two 30–</w:t>
            </w:r>
            <w:r w:rsidR="00731B85" w:rsidRPr="00731B85">
              <w:rPr>
                <w:rFonts w:ascii="Times New Roman" w:hAnsi="Times New Roman" w:cs="Times New Roman"/>
                <w:sz w:val="24"/>
                <w:szCs w:val="24"/>
              </w:rPr>
              <w:t>45-minute</w:t>
            </w: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face-to-face sessions with the lead researcher at baseline and month three, an educational package, and follow-up calls or texts every six weeks for session review</w:t>
            </w:r>
          </w:p>
        </w:tc>
      </w:tr>
      <w:tr w:rsidR="00731B85" w:rsidRPr="00731B85" w14:paraId="2623D003" w14:textId="77777777" w:rsidTr="00405D8B">
        <w:trPr>
          <w:trHeight w:val="347"/>
        </w:trPr>
        <w:tc>
          <w:tcPr>
            <w:tcW w:w="1471" w:type="dxa"/>
            <w:noWrap/>
          </w:tcPr>
          <w:p w14:paraId="39F9FEE8" w14:textId="16F2F408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Farmer et al., 2021</w:t>
            </w:r>
          </w:p>
        </w:tc>
        <w:tc>
          <w:tcPr>
            <w:tcW w:w="1453" w:type="dxa"/>
            <w:noWrap/>
          </w:tcPr>
          <w:p w14:paraId="46B4CD31" w14:textId="2A76FF70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Individualized</w:t>
            </w:r>
          </w:p>
        </w:tc>
        <w:tc>
          <w:tcPr>
            <w:tcW w:w="1574" w:type="dxa"/>
            <w:noWrap/>
          </w:tcPr>
          <w:p w14:paraId="2130B282" w14:textId="0EC936AF" w:rsidR="000D3CA9" w:rsidRPr="00731B85" w:rsidRDefault="009D2A41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Research team </w:t>
            </w:r>
            <w:r w:rsidR="000D3CA9"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</w:tcPr>
          <w:p w14:paraId="643CF9AB" w14:textId="4BE4C766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</w:tcPr>
          <w:p w14:paraId="12430A2A" w14:textId="486F555F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</w:tcPr>
          <w:p w14:paraId="30E99618" w14:textId="3B83B83E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80" w:type="dxa"/>
          </w:tcPr>
          <w:p w14:paraId="0C2FF056" w14:textId="59EBA5E2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otivational and educational text-messages sent to participants on different days, three to four times weekly over a period of 12 months.</w:t>
            </w:r>
          </w:p>
        </w:tc>
      </w:tr>
      <w:tr w:rsidR="00731B85" w:rsidRPr="00731B85" w14:paraId="1DAB6F7E" w14:textId="77777777" w:rsidTr="00405D8B">
        <w:trPr>
          <w:trHeight w:val="347"/>
        </w:trPr>
        <w:tc>
          <w:tcPr>
            <w:tcW w:w="1471" w:type="dxa"/>
            <w:noWrap/>
          </w:tcPr>
          <w:p w14:paraId="15D6DD5C" w14:textId="01888358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mptey R et al., 2023</w:t>
            </w:r>
          </w:p>
        </w:tc>
        <w:tc>
          <w:tcPr>
            <w:tcW w:w="1453" w:type="dxa"/>
            <w:noWrap/>
          </w:tcPr>
          <w:p w14:paraId="6EF6D39B" w14:textId="3232392A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74" w:type="dxa"/>
            <w:noWrap/>
          </w:tcPr>
          <w:p w14:paraId="0E20E290" w14:textId="27FB549D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Health Care Providers</w:t>
            </w:r>
          </w:p>
        </w:tc>
        <w:tc>
          <w:tcPr>
            <w:tcW w:w="1350" w:type="dxa"/>
            <w:noWrap/>
          </w:tcPr>
          <w:p w14:paraId="1EA06E87" w14:textId="22C27BAF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</w:tcPr>
          <w:p w14:paraId="0BBCFE13" w14:textId="722AF028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</w:tcPr>
          <w:p w14:paraId="6C6BC7E3" w14:textId="473FFEE9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80" w:type="dxa"/>
          </w:tcPr>
          <w:p w14:paraId="7DE03703" w14:textId="33C7E290" w:rsidR="000D3CA9" w:rsidRPr="00731B85" w:rsidRDefault="00731B85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="000D3CA9"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session of structured DSME, delivered by two educators to groups of six to ten participants in</w:t>
            </w:r>
          </w:p>
        </w:tc>
      </w:tr>
      <w:tr w:rsidR="00731B85" w:rsidRPr="00731B85" w14:paraId="35B4B0A9" w14:textId="77777777" w:rsidTr="00405D8B">
        <w:trPr>
          <w:trHeight w:val="347"/>
        </w:trPr>
        <w:tc>
          <w:tcPr>
            <w:tcW w:w="1471" w:type="dxa"/>
            <w:noWrap/>
          </w:tcPr>
          <w:p w14:paraId="0F0596B4" w14:textId="6D236F6D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Thuita</w:t>
            </w:r>
            <w:proofErr w:type="spellEnd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1453" w:type="dxa"/>
            <w:noWrap/>
          </w:tcPr>
          <w:p w14:paraId="64733A99" w14:textId="4BC7D30E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74" w:type="dxa"/>
            <w:noWrap/>
          </w:tcPr>
          <w:p w14:paraId="339BFD2A" w14:textId="09A33ED1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Research team (PI)</w:t>
            </w:r>
          </w:p>
        </w:tc>
        <w:tc>
          <w:tcPr>
            <w:tcW w:w="1350" w:type="dxa"/>
            <w:noWrap/>
          </w:tcPr>
          <w:p w14:paraId="024BF839" w14:textId="1A0FA412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</w:tcPr>
          <w:p w14:paraId="377E4C85" w14:textId="744C15C8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</w:tcPr>
          <w:p w14:paraId="034A4B6F" w14:textId="7D23090E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80" w:type="dxa"/>
          </w:tcPr>
          <w:p w14:paraId="543CA5E2" w14:textId="1AF1D727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one day, over 6 h"</w:t>
            </w:r>
          </w:p>
        </w:tc>
      </w:tr>
      <w:tr w:rsidR="00731B85" w:rsidRPr="00731B85" w14:paraId="20148C92" w14:textId="77777777" w:rsidTr="00405D8B">
        <w:trPr>
          <w:trHeight w:val="347"/>
        </w:trPr>
        <w:tc>
          <w:tcPr>
            <w:tcW w:w="1471" w:type="dxa"/>
            <w:noWrap/>
          </w:tcPr>
          <w:p w14:paraId="452D4D13" w14:textId="0376AC1A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Diriba</w:t>
            </w:r>
            <w:proofErr w:type="spellEnd"/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 DC et al., 2023</w:t>
            </w:r>
          </w:p>
        </w:tc>
        <w:tc>
          <w:tcPr>
            <w:tcW w:w="1453" w:type="dxa"/>
            <w:noWrap/>
          </w:tcPr>
          <w:p w14:paraId="75F2A778" w14:textId="4BF88EE9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</w:p>
        </w:tc>
        <w:tc>
          <w:tcPr>
            <w:tcW w:w="1574" w:type="dxa"/>
            <w:noWrap/>
          </w:tcPr>
          <w:p w14:paraId="790F9110" w14:textId="78F02EB6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Research team</w:t>
            </w:r>
          </w:p>
        </w:tc>
        <w:tc>
          <w:tcPr>
            <w:tcW w:w="1350" w:type="dxa"/>
            <w:noWrap/>
          </w:tcPr>
          <w:p w14:paraId="653D175C" w14:textId="6516028E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710" w:type="dxa"/>
            <w:noWrap/>
          </w:tcPr>
          <w:p w14:paraId="73B60AB2" w14:textId="25EC7F30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Multifaceted</w:t>
            </w:r>
          </w:p>
        </w:tc>
        <w:tc>
          <w:tcPr>
            <w:tcW w:w="720" w:type="dxa"/>
            <w:noWrap/>
          </w:tcPr>
          <w:p w14:paraId="29C54C8C" w14:textId="441F6B2D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80" w:type="dxa"/>
          </w:tcPr>
          <w:p w14:paraId="11165055" w14:textId="4AD7B3FB" w:rsidR="000D3CA9" w:rsidRPr="00731B85" w:rsidRDefault="000D3CA9" w:rsidP="000D3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B85">
              <w:rPr>
                <w:rFonts w:ascii="Times New Roman" w:hAnsi="Times New Roman" w:cs="Times New Roman"/>
                <w:sz w:val="24"/>
                <w:szCs w:val="24"/>
              </w:rPr>
              <w:t>a nutrition education programme with peer-to-peer support (NEP) for 2 h per week for 8 weeks and weekly peer-to-peer interactions for 8 weeks</w:t>
            </w:r>
          </w:p>
        </w:tc>
      </w:tr>
    </w:tbl>
    <w:p w14:paraId="73B4FED7" w14:textId="77777777" w:rsidR="004C1CDA" w:rsidRPr="00731B85" w:rsidRDefault="004C1CDA" w:rsidP="004C1C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A17D56" w14:textId="77777777" w:rsidR="00BC34F2" w:rsidRPr="00731B85" w:rsidRDefault="00BC34F2">
      <w:pPr>
        <w:rPr>
          <w:rFonts w:ascii="Times New Roman" w:hAnsi="Times New Roman" w:cs="Times New Roman"/>
          <w:sz w:val="24"/>
          <w:szCs w:val="24"/>
        </w:rPr>
      </w:pPr>
    </w:p>
    <w:sectPr w:rsidR="00BC34F2" w:rsidRPr="00731B85" w:rsidSect="00786B6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211248" w14:textId="77777777" w:rsidR="00932D4D" w:rsidRDefault="00932D4D" w:rsidP="000116B2">
      <w:pPr>
        <w:spacing w:after="0" w:line="240" w:lineRule="auto"/>
      </w:pPr>
      <w:r>
        <w:separator/>
      </w:r>
    </w:p>
  </w:endnote>
  <w:endnote w:type="continuationSeparator" w:id="0">
    <w:p w14:paraId="4FB852C4" w14:textId="77777777" w:rsidR="00932D4D" w:rsidRDefault="00932D4D" w:rsidP="00011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E8A8C3" w14:textId="77777777" w:rsidR="004D5F77" w:rsidRDefault="004D5F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41420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706EF" w14:textId="77777777" w:rsidR="000116B2" w:rsidRDefault="000116B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76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31B718" w14:textId="77777777" w:rsidR="000116B2" w:rsidRDefault="000116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BCAD3C" w14:textId="77777777" w:rsidR="004D5F77" w:rsidRDefault="004D5F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BE773" w14:textId="77777777" w:rsidR="00932D4D" w:rsidRDefault="00932D4D" w:rsidP="000116B2">
      <w:pPr>
        <w:spacing w:after="0" w:line="240" w:lineRule="auto"/>
      </w:pPr>
      <w:r>
        <w:separator/>
      </w:r>
    </w:p>
  </w:footnote>
  <w:footnote w:type="continuationSeparator" w:id="0">
    <w:p w14:paraId="1F7DFB65" w14:textId="77777777" w:rsidR="00932D4D" w:rsidRDefault="00932D4D" w:rsidP="000116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43CE0D" w14:textId="77777777" w:rsidR="004D5F77" w:rsidRDefault="004D5F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A1F0C9" w14:textId="77777777" w:rsidR="004D5F77" w:rsidRDefault="004D5F77" w:rsidP="004D5F77">
    <w:pPr>
      <w:spacing w:line="360" w:lineRule="auto"/>
      <w:rPr>
        <w:rStyle w:val="Strong"/>
        <w:rFonts w:ascii="Times New Roman" w:eastAsia="Times New Roman" w:hAnsi="Times New Roman"/>
        <w:sz w:val="24"/>
        <w:szCs w:val="24"/>
        <w:lang w:eastAsia="en-GB"/>
      </w:rPr>
    </w:pPr>
    <w:r w:rsidRPr="00A91440">
      <w:rPr>
        <w:rStyle w:val="Strong"/>
        <w:rFonts w:ascii="Times New Roman" w:eastAsia="Times New Roman" w:hAnsi="Times New Roman"/>
        <w:sz w:val="24"/>
        <w:szCs w:val="24"/>
        <w:lang w:eastAsia="en-GB"/>
      </w:rPr>
      <w:t xml:space="preserve">Effectiveness of Diabetes Self-Management Education and Support Interventions on </w:t>
    </w:r>
    <w:proofErr w:type="spellStart"/>
    <w:r w:rsidRPr="00A91440">
      <w:rPr>
        <w:rStyle w:val="Strong"/>
        <w:rFonts w:ascii="Times New Roman" w:eastAsia="Times New Roman" w:hAnsi="Times New Roman"/>
        <w:sz w:val="24"/>
        <w:szCs w:val="24"/>
        <w:lang w:eastAsia="en-GB"/>
      </w:rPr>
      <w:t>Glycemic</w:t>
    </w:r>
    <w:proofErr w:type="spellEnd"/>
    <w:r w:rsidRPr="00A91440">
      <w:rPr>
        <w:rStyle w:val="Strong"/>
        <w:rFonts w:ascii="Times New Roman" w:eastAsia="Times New Roman" w:hAnsi="Times New Roman"/>
        <w:sz w:val="24"/>
        <w:szCs w:val="24"/>
        <w:lang w:eastAsia="en-GB"/>
      </w:rPr>
      <w:t xml:space="preserve"> Levels Among People Living with Type 2 Diabetes in the WHO African Region: A Systematic Review and Meta-Analysis</w:t>
    </w:r>
  </w:p>
  <w:p w14:paraId="1F1A8456" w14:textId="77777777" w:rsidR="00AA7A48" w:rsidRDefault="00AA7A48">
    <w:pPr>
      <w:pStyle w:val="Header"/>
      <w:rPr>
        <w:rFonts w:ascii="Times New Roman" w:hAnsi="Times New Roman" w:cs="Times New Roman"/>
        <w:b/>
        <w:sz w:val="24"/>
        <w:szCs w:val="24"/>
        <w:lang w:val="en-US"/>
      </w:rPr>
    </w:pPr>
  </w:p>
  <w:p w14:paraId="1D970DF4" w14:textId="6C4DCC0A" w:rsidR="000116B2" w:rsidRPr="000116B2" w:rsidRDefault="004479B4">
    <w:pPr>
      <w:pStyle w:val="Header"/>
      <w:rPr>
        <w:b/>
      </w:rPr>
    </w:pPr>
    <w:r>
      <w:rPr>
        <w:rFonts w:ascii="Times New Roman" w:hAnsi="Times New Roman" w:cs="Times New Roman"/>
        <w:b/>
        <w:sz w:val="24"/>
        <w:szCs w:val="24"/>
        <w:lang w:val="en-US"/>
      </w:rPr>
      <w:t>Additional file 3</w:t>
    </w:r>
    <w:r w:rsidR="000116B2" w:rsidRPr="000116B2">
      <w:rPr>
        <w:rFonts w:ascii="Times New Roman" w:hAnsi="Times New Roman" w:cs="Times New Roman"/>
        <w:b/>
        <w:sz w:val="24"/>
        <w:szCs w:val="24"/>
        <w:lang w:val="en-US"/>
      </w:rPr>
      <w:t>: Characteristics of D-SMES interventions of the included studies.</w:t>
    </w:r>
  </w:p>
  <w:p w14:paraId="46FF0B47" w14:textId="77777777" w:rsidR="000116B2" w:rsidRDefault="000116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7EAEFE" w14:textId="77777777" w:rsidR="004D5F77" w:rsidRDefault="004D5F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A73"/>
    <w:rsid w:val="000116B2"/>
    <w:rsid w:val="000D3CA9"/>
    <w:rsid w:val="00102543"/>
    <w:rsid w:val="001B1EE7"/>
    <w:rsid w:val="001D063E"/>
    <w:rsid w:val="00293714"/>
    <w:rsid w:val="00294F2A"/>
    <w:rsid w:val="0029500A"/>
    <w:rsid w:val="002A4FDB"/>
    <w:rsid w:val="00367710"/>
    <w:rsid w:val="003A3F39"/>
    <w:rsid w:val="003B5A73"/>
    <w:rsid w:val="00405D8B"/>
    <w:rsid w:val="004479B4"/>
    <w:rsid w:val="004C1CDA"/>
    <w:rsid w:val="004D5F77"/>
    <w:rsid w:val="004F1945"/>
    <w:rsid w:val="005A785D"/>
    <w:rsid w:val="006576CB"/>
    <w:rsid w:val="00731B85"/>
    <w:rsid w:val="007775EE"/>
    <w:rsid w:val="00786B66"/>
    <w:rsid w:val="00932D4D"/>
    <w:rsid w:val="00961212"/>
    <w:rsid w:val="009D2A41"/>
    <w:rsid w:val="00A3798E"/>
    <w:rsid w:val="00AA7A48"/>
    <w:rsid w:val="00B77CCA"/>
    <w:rsid w:val="00BC34F2"/>
    <w:rsid w:val="00CC2B15"/>
    <w:rsid w:val="00D30D43"/>
    <w:rsid w:val="00D7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4D238"/>
  <w15:chartTrackingRefBased/>
  <w15:docId w15:val="{F6853B86-A1DD-468E-B34A-081DC21FB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CD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C1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C1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16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6B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116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6B2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6B2"/>
    <w:rPr>
      <w:rFonts w:ascii="Segoe UI" w:hAnsi="Segoe UI" w:cs="Segoe UI"/>
      <w:sz w:val="18"/>
      <w:szCs w:val="18"/>
      <w:lang w:val="en-GB"/>
    </w:rPr>
  </w:style>
  <w:style w:type="character" w:styleId="Strong">
    <w:name w:val="Strong"/>
    <w:uiPriority w:val="22"/>
    <w:qFormat/>
    <w:rsid w:val="004D5F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P</cp:lastModifiedBy>
  <cp:revision>26</cp:revision>
  <cp:lastPrinted>2023-05-17T07:45:00Z</cp:lastPrinted>
  <dcterms:created xsi:type="dcterms:W3CDTF">2023-03-14T12:59:00Z</dcterms:created>
  <dcterms:modified xsi:type="dcterms:W3CDTF">2025-05-07T14:01:00Z</dcterms:modified>
</cp:coreProperties>
</file>